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AB3DF" w14:textId="77777777" w:rsidR="00895C67" w:rsidRDefault="00895C67" w:rsidP="00895C67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upporting </w:t>
      </w:r>
      <w:r w:rsidR="003460B2">
        <w:rPr>
          <w:rFonts w:ascii="Times New Roman" w:hAnsi="Times New Roman"/>
          <w:b/>
          <w:sz w:val="28"/>
          <w:szCs w:val="28"/>
        </w:rPr>
        <w:t xml:space="preserve">Information </w:t>
      </w:r>
      <w:r>
        <w:rPr>
          <w:rFonts w:ascii="Times New Roman" w:hAnsi="Times New Roman"/>
          <w:b/>
          <w:sz w:val="28"/>
          <w:szCs w:val="28"/>
        </w:rPr>
        <w:t>File 4</w:t>
      </w:r>
    </w:p>
    <w:p w14:paraId="5AC3404F" w14:textId="77777777" w:rsidR="00895C67" w:rsidRDefault="00895C67" w:rsidP="00895C67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8"/>
          <w:szCs w:val="28"/>
        </w:rPr>
      </w:pPr>
    </w:p>
    <w:p w14:paraId="0F870FC9" w14:textId="12BB00F2" w:rsidR="00895C67" w:rsidRPr="00895C67" w:rsidRDefault="00BA61E5" w:rsidP="00895C67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</w:t>
      </w:r>
      <w:bookmarkStart w:id="0" w:name="_GoBack"/>
      <w:bookmarkEnd w:id="0"/>
      <w:r w:rsidR="00895C67" w:rsidRPr="00895C67">
        <w:rPr>
          <w:rFonts w:ascii="Times New Roman" w:hAnsi="Times New Roman"/>
          <w:sz w:val="24"/>
          <w:szCs w:val="24"/>
        </w:rPr>
        <w:t xml:space="preserve"> Table:  </w:t>
      </w:r>
      <w:r w:rsidR="00895C67" w:rsidRPr="00895C67">
        <w:rPr>
          <w:sz w:val="24"/>
          <w:szCs w:val="24"/>
        </w:rPr>
        <w:t>Stepwise Logistic Regression results</w:t>
      </w:r>
      <w:r w:rsidR="00895C67">
        <w:rPr>
          <w:sz w:val="24"/>
          <w:szCs w:val="24"/>
        </w:rPr>
        <w:t xml:space="preserve"> for LR performed with all preoperative variables</w:t>
      </w:r>
    </w:p>
    <w:p w14:paraId="4B7559E0" w14:textId="77777777" w:rsidR="00895C67" w:rsidRPr="00895C67" w:rsidRDefault="00895C67" w:rsidP="00895C67">
      <w:pPr>
        <w:autoSpaceDE w:val="0"/>
        <w:autoSpaceDN w:val="0"/>
        <w:adjustRightInd w:val="0"/>
        <w:rPr>
          <w:rFonts w:ascii="Times New Roman" w:eastAsiaTheme="minorEastAsia" w:hAnsi="Times New Roman"/>
          <w:sz w:val="24"/>
          <w:szCs w:val="24"/>
        </w:rPr>
      </w:pPr>
    </w:p>
    <w:tbl>
      <w:tblPr>
        <w:tblW w:w="9990" w:type="dxa"/>
        <w:tblInd w:w="-5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4576"/>
        <w:gridCol w:w="900"/>
        <w:gridCol w:w="720"/>
        <w:gridCol w:w="900"/>
        <w:gridCol w:w="1080"/>
        <w:gridCol w:w="1080"/>
      </w:tblGrid>
      <w:tr w:rsidR="00895C67" w:rsidRPr="00F15A95" w14:paraId="6B117BDC" w14:textId="77777777" w:rsidTr="00FA094D">
        <w:trPr>
          <w:cantSplit/>
        </w:trPr>
        <w:tc>
          <w:tcPr>
            <w:tcW w:w="5310" w:type="dxa"/>
            <w:gridSpan w:val="2"/>
            <w:vMerge w:val="restart"/>
            <w:shd w:val="clear" w:color="auto" w:fill="FFFFFF"/>
            <w:vAlign w:val="bottom"/>
          </w:tcPr>
          <w:p w14:paraId="7005C7A1" w14:textId="77777777" w:rsidR="00895C67" w:rsidRPr="00F15A95" w:rsidRDefault="00895C67" w:rsidP="00FA094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</w:rPr>
            </w:pPr>
            <w:r w:rsidRPr="00F15A95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</w:rPr>
              <w:t>Variables in the Equation</w:t>
            </w:r>
          </w:p>
        </w:tc>
        <w:tc>
          <w:tcPr>
            <w:tcW w:w="900" w:type="dxa"/>
            <w:vMerge w:val="restart"/>
            <w:shd w:val="clear" w:color="auto" w:fill="FFFFFF"/>
            <w:vAlign w:val="bottom"/>
          </w:tcPr>
          <w:p w14:paraId="28C862DA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720" w:type="dxa"/>
            <w:vMerge w:val="restart"/>
            <w:shd w:val="clear" w:color="auto" w:fill="FFFFFF"/>
            <w:vAlign w:val="bottom"/>
          </w:tcPr>
          <w:p w14:paraId="2A85064F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00" w:type="dxa"/>
            <w:vMerge w:val="restart"/>
            <w:shd w:val="clear" w:color="auto" w:fill="FFFFFF"/>
            <w:vAlign w:val="bottom"/>
          </w:tcPr>
          <w:p w14:paraId="4C4FD89E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OR </w:t>
            </w:r>
            <w:proofErr w:type="spellStart"/>
            <w:proofErr w:type="gramStart"/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B)</w:t>
            </w:r>
          </w:p>
        </w:tc>
        <w:tc>
          <w:tcPr>
            <w:tcW w:w="2160" w:type="dxa"/>
            <w:gridSpan w:val="2"/>
            <w:shd w:val="clear" w:color="auto" w:fill="FFFFFF"/>
            <w:vAlign w:val="bottom"/>
          </w:tcPr>
          <w:p w14:paraId="2E36100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95% CI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OR</w:t>
            </w:r>
          </w:p>
        </w:tc>
      </w:tr>
      <w:tr w:rsidR="00895C67" w:rsidRPr="00F15A95" w14:paraId="4640177C" w14:textId="77777777" w:rsidTr="00FA094D">
        <w:trPr>
          <w:cantSplit/>
        </w:trPr>
        <w:tc>
          <w:tcPr>
            <w:tcW w:w="5310" w:type="dxa"/>
            <w:gridSpan w:val="2"/>
            <w:vMerge/>
            <w:shd w:val="clear" w:color="auto" w:fill="FFFFFF"/>
            <w:vAlign w:val="bottom"/>
          </w:tcPr>
          <w:p w14:paraId="18C9A448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FFFFFF"/>
            <w:vAlign w:val="bottom"/>
          </w:tcPr>
          <w:p w14:paraId="0AB00D4A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FFFFFF"/>
            <w:vAlign w:val="bottom"/>
          </w:tcPr>
          <w:p w14:paraId="1EFA8D07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FFFFFF"/>
            <w:vAlign w:val="bottom"/>
          </w:tcPr>
          <w:p w14:paraId="0D01016A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  <w:vAlign w:val="bottom"/>
          </w:tcPr>
          <w:p w14:paraId="7A9FF80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65FA168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895C67" w:rsidRPr="00F15A95" w14:paraId="439CA99C" w14:textId="77777777" w:rsidTr="00FA094D">
        <w:trPr>
          <w:cantSplit/>
        </w:trPr>
        <w:tc>
          <w:tcPr>
            <w:tcW w:w="734" w:type="dxa"/>
            <w:vMerge w:val="restart"/>
            <w:shd w:val="clear" w:color="auto" w:fill="FFFFFF"/>
          </w:tcPr>
          <w:p w14:paraId="23D1B7FB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</w:p>
        </w:tc>
        <w:tc>
          <w:tcPr>
            <w:tcW w:w="4576" w:type="dxa"/>
            <w:shd w:val="clear" w:color="auto" w:fill="FFFFFF"/>
          </w:tcPr>
          <w:p w14:paraId="3F8BDA0C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Outpatient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338CB3C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1.51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4D9A49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C8B64E9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22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AAAF96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C2E346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379</w:t>
            </w:r>
          </w:p>
        </w:tc>
      </w:tr>
      <w:tr w:rsidR="00895C67" w:rsidRPr="00F15A95" w14:paraId="3D5C9FE2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6C239205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2BA5CD8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DNR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2CB0D9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59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2D40C6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BECA30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3.39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0366A87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7.20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2A19EF9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4.899</w:t>
            </w:r>
          </w:p>
        </w:tc>
      </w:tr>
      <w:tr w:rsidR="00895C67" w:rsidRPr="00F15A95" w14:paraId="13F80718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256E6A75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17F6DDA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Premature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4A3012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29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C6FFDB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F648F4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34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FD942B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CE0B7C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658</w:t>
            </w:r>
          </w:p>
        </w:tc>
      </w:tr>
      <w:tr w:rsidR="00895C67" w:rsidRPr="00F15A95" w14:paraId="32F82298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2D34F278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6346BBC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Ventilation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B9DFD5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60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70C896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6FF56D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4.98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CB3083C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3.79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B4FE45A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6.564</w:t>
            </w:r>
          </w:p>
        </w:tc>
      </w:tr>
      <w:tr w:rsidR="00895C67" w:rsidRPr="00F15A95" w14:paraId="729138EB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7453E926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52243F07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proofErr w:type="spellStart"/>
            <w:r w:rsidRPr="00227A12">
              <w:rPr>
                <w:rFonts w:cs="Arial"/>
                <w:sz w:val="20"/>
                <w:szCs w:val="20"/>
              </w:rPr>
              <w:t>Bronchopulmonary</w:t>
            </w:r>
            <w:proofErr w:type="spellEnd"/>
            <w:r w:rsidRPr="00227A12">
              <w:rPr>
                <w:rFonts w:cs="Arial"/>
                <w:sz w:val="20"/>
                <w:szCs w:val="20"/>
              </w:rPr>
              <w:t xml:space="preserve"> dysplasia/chronic lung dise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392E2D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515DA4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264A7A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98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A803F7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50F2F2A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3.174</w:t>
            </w:r>
          </w:p>
        </w:tc>
      </w:tr>
      <w:tr w:rsidR="00895C67" w:rsidRPr="00F15A95" w14:paraId="1177C415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48418755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14F19A6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History of cystic fibros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3BC2E3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.27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544D50F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CAE705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76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B17EBC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59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FBC2F8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972</w:t>
            </w:r>
          </w:p>
        </w:tc>
      </w:tr>
      <w:tr w:rsidR="00895C67" w:rsidRPr="00F15A95" w14:paraId="4478DED9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3AAA0709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27DCC0F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Oxygen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up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port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AE344EE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BD834B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06AB9D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82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968BF9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28A735E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314</w:t>
            </w:r>
          </w:p>
        </w:tc>
      </w:tr>
      <w:tr w:rsidR="00895C67" w:rsidRPr="00F15A95" w14:paraId="0B191B05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6C0A14DA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59CEF03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Liver pancreatic, biliary d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is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e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2E28C7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44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8331E7F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C25DEC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55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3DF6C4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D48C0CC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134</w:t>
            </w:r>
          </w:p>
        </w:tc>
      </w:tr>
      <w:tr w:rsidR="00895C67" w:rsidRPr="00F15A95" w14:paraId="5BB8E224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5D2E382D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512DFA6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Major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Cardiac Risk Fact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BEB218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31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671D3B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7D3083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5EDFFF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680869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739</w:t>
            </w:r>
          </w:p>
        </w:tc>
      </w:tr>
      <w:tr w:rsidR="00895C67" w:rsidRPr="00F15A95" w14:paraId="3D3639FF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5EC86641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4907AA0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evere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Cardiac Risk Factor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6127CEC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E4F544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461333C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4.19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FF75FE9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92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02742B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6.012</w:t>
            </w:r>
          </w:p>
        </w:tc>
      </w:tr>
      <w:tr w:rsidR="00895C67" w:rsidRPr="00F15A95" w14:paraId="2EB75E34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645BC03B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2EEA740C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Renal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F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ail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ure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372B75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58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2EF78C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7F9B9A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78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252D33E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E7EBA2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982</w:t>
            </w:r>
          </w:p>
        </w:tc>
      </w:tr>
      <w:tr w:rsidR="00895C67" w:rsidRPr="00F15A95" w14:paraId="4B0C23BE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4BA5BF0A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309ECDC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COMA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74941C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63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06C699F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A1CD0C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5.11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E8332B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49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A3DAC6A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7.496</w:t>
            </w:r>
          </w:p>
        </w:tc>
      </w:tr>
      <w:tr w:rsidR="00895C67" w:rsidRPr="00F15A95" w14:paraId="227131BD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2BC40392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19C9BFD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BD0B59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47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0D2C3E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0B19C2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60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8BF6E7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2FD820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204</w:t>
            </w:r>
          </w:p>
        </w:tc>
      </w:tr>
      <w:tr w:rsidR="00895C67" w:rsidRPr="00F15A95" w14:paraId="6E077060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6B8DDD2D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3C6AE60F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Cerebral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Palsy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C0897B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58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0B0AE7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5217EDE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10CE59C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6D17F2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939</w:t>
            </w:r>
          </w:p>
        </w:tc>
      </w:tr>
      <w:tr w:rsidR="00895C67" w:rsidRPr="00F15A95" w14:paraId="44B25F09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2E6F0D16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7555C25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094A55">
              <w:rPr>
                <w:rFonts w:eastAsia="Times New Roman"/>
                <w:sz w:val="20"/>
                <w:szCs w:val="20"/>
              </w:rPr>
              <w:t>Structural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094A55">
              <w:rPr>
                <w:rFonts w:eastAsia="Times New Roman"/>
                <w:sz w:val="20"/>
                <w:szCs w:val="20"/>
              </w:rPr>
              <w:t>Pulmonary/Airway</w:t>
            </w:r>
            <w:r>
              <w:rPr>
                <w:rFonts w:eastAsia="Times New Roman"/>
                <w:sz w:val="20"/>
                <w:szCs w:val="20"/>
              </w:rPr>
              <w:t xml:space="preserve"> (SPA) </w:t>
            </w:r>
            <w:r w:rsidRPr="00094A55">
              <w:rPr>
                <w:rFonts w:eastAsia="Times New Roman"/>
                <w:sz w:val="20"/>
                <w:szCs w:val="20"/>
              </w:rPr>
              <w:t>Abnormalities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60E143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44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52994D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73EB08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55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B06F107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459663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950</w:t>
            </w:r>
          </w:p>
        </w:tc>
      </w:tr>
      <w:tr w:rsidR="00895C67" w:rsidRPr="00F15A95" w14:paraId="58C65226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09F4B211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0B5FE8D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Neuromuscular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Dis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e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973DEC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37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D35BF3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1F4D1C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46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820BFC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B6ABC4A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050</w:t>
            </w:r>
          </w:p>
        </w:tc>
      </w:tr>
      <w:tr w:rsidR="00895C67" w:rsidRPr="00F15A95" w14:paraId="3590F534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4B4A71E4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02001BD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Bone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Mar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row 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Trans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9398D3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83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FEAEC4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276DE8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6.24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5436AC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3.00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6646C0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2.976</w:t>
            </w:r>
          </w:p>
        </w:tc>
      </w:tr>
      <w:tr w:rsidR="00895C67" w:rsidRPr="00F15A95" w14:paraId="0294CBF8" w14:textId="77777777" w:rsidTr="00FA094D">
        <w:trPr>
          <w:cantSplit/>
          <w:trHeight w:val="342"/>
        </w:trPr>
        <w:tc>
          <w:tcPr>
            <w:tcW w:w="734" w:type="dxa"/>
            <w:vMerge/>
            <w:shd w:val="clear" w:color="auto" w:fill="FFFFFF"/>
          </w:tcPr>
          <w:p w14:paraId="151B8943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5C6D79BF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Current wound infection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EE48D3E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.45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10B833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1B5292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63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DF866A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44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D87ECD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923</w:t>
            </w:r>
          </w:p>
        </w:tc>
      </w:tr>
      <w:tr w:rsidR="00895C67" w:rsidRPr="00F15A95" w14:paraId="04631BFA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2161ABDB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3B0AC45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Nutri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tion 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up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port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71ABE3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47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7FFBC1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8E07B9A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60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6F29F5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27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4D7584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010</w:t>
            </w:r>
          </w:p>
        </w:tc>
      </w:tr>
      <w:tr w:rsidR="00895C67" w:rsidRPr="00F15A95" w14:paraId="5731E37C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6934FA7E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307AA837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proofErr w:type="spellStart"/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Hemo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di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order</w:t>
            </w:r>
            <w:proofErr w:type="spellEnd"/>
          </w:p>
        </w:tc>
        <w:tc>
          <w:tcPr>
            <w:tcW w:w="900" w:type="dxa"/>
            <w:shd w:val="clear" w:color="auto" w:fill="FFFFFF"/>
            <w:vAlign w:val="center"/>
          </w:tcPr>
          <w:p w14:paraId="6C9403C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50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5627D5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E6EDFA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65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E86BED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255232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064</w:t>
            </w:r>
          </w:p>
        </w:tc>
      </w:tr>
      <w:tr w:rsidR="00895C67" w:rsidRPr="00F15A95" w14:paraId="7662E2F3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2FF0E9DC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4848604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BA28F5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660ABC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5AAE89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3.82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8A9563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39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35CB399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0.503</w:t>
            </w:r>
          </w:p>
        </w:tc>
      </w:tr>
      <w:tr w:rsidR="00895C67" w:rsidRPr="00F15A95" w14:paraId="2B53AAF4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4AA97378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61BFB1B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2117B4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48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3B2CBF9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D47FB5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62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D829B1E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27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685853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066</w:t>
            </w:r>
          </w:p>
        </w:tc>
      </w:tr>
      <w:tr w:rsidR="00895C67" w:rsidRPr="00F15A95" w14:paraId="2B4AEB89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43D219AC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6E2FBCD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Inotropic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</w:t>
            </w: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Sup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port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86B75E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D968F4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402B23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3.51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67CB12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76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8A489E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4.464</w:t>
            </w:r>
          </w:p>
        </w:tc>
      </w:tr>
      <w:tr w:rsidR="00895C67" w:rsidRPr="00F15A95" w14:paraId="601AE07E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743ABC56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0C5819B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CPR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ADF5FA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665E2F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DC0C7E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90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7C23FF7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02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21CA60C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4.187</w:t>
            </w:r>
          </w:p>
        </w:tc>
      </w:tr>
      <w:tr w:rsidR="00895C67" w:rsidRPr="00F15A95" w14:paraId="1B3691F4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02231C37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17FE26A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Transfusion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C1E734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38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739064C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1B3382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47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37CE50A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96B7A1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884</w:t>
            </w:r>
          </w:p>
        </w:tc>
      </w:tr>
      <w:tr w:rsidR="00895C67" w:rsidRPr="00F15A95" w14:paraId="57102DD8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178A04D3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24E7DB8F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DDECCAC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55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75EC68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9F27C5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4.74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697D20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3.27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961C6B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6.866</w:t>
            </w:r>
          </w:p>
        </w:tc>
      </w:tr>
      <w:tr w:rsidR="00895C67" w:rsidRPr="00F15A95" w14:paraId="73576646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22BBA47E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13A2344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Emergent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C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0BBDAE9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99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1C9FE0D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D2417A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69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CAC6730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15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CFF907F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3.374</w:t>
            </w:r>
          </w:p>
        </w:tc>
      </w:tr>
      <w:tr w:rsidR="00895C67" w:rsidRPr="00F15A95" w14:paraId="2BD12143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7AFB7B4B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1CB5F3C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Urgent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 xml:space="preserve"> Case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B567CD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000835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EBACF9B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33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FBB5FF3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25CC3D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756</w:t>
            </w:r>
          </w:p>
        </w:tc>
      </w:tr>
      <w:tr w:rsidR="00895C67" w:rsidRPr="00F15A95" w14:paraId="44A83968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10F5D63E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4228C644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Neonate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14AEBF5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82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24AD3E6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BAFD36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.28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34D0C4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73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DDBCF31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3.006</w:t>
            </w:r>
          </w:p>
        </w:tc>
      </w:tr>
      <w:tr w:rsidR="00895C67" w:rsidRPr="00F15A95" w14:paraId="271CDE5E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04AF23E0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4DFFFABA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0428DCE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44708AE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424C3F7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17EC2E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7071E29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895C67" w:rsidRPr="00F15A95" w14:paraId="215751FE" w14:textId="77777777" w:rsidTr="00FA094D">
        <w:trPr>
          <w:cantSplit/>
        </w:trPr>
        <w:tc>
          <w:tcPr>
            <w:tcW w:w="734" w:type="dxa"/>
            <w:vMerge/>
            <w:shd w:val="clear" w:color="auto" w:fill="FFFFFF"/>
          </w:tcPr>
          <w:p w14:paraId="198B7CF7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76" w:type="dxa"/>
            <w:shd w:val="clear" w:color="auto" w:fill="FFFFFF"/>
          </w:tcPr>
          <w:p w14:paraId="1745C7C8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B0DF209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-7.12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10B2DD2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4E99027" w14:textId="77777777" w:rsidR="00895C67" w:rsidRPr="00F15A95" w:rsidRDefault="00895C67" w:rsidP="00FA094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 w:rsidRPr="00F15A95"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F4C1138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643D5E4B" w14:textId="77777777" w:rsidR="00895C67" w:rsidRPr="00F15A95" w:rsidRDefault="00895C67" w:rsidP="00FA094D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</w:rPr>
            </w:pPr>
          </w:p>
        </w:tc>
      </w:tr>
    </w:tbl>
    <w:p w14:paraId="2DF14295" w14:textId="77777777" w:rsidR="00895C67" w:rsidRPr="00F15A95" w:rsidRDefault="00895C67" w:rsidP="00895C67">
      <w:pPr>
        <w:autoSpaceDE w:val="0"/>
        <w:autoSpaceDN w:val="0"/>
        <w:adjustRightInd w:val="0"/>
        <w:spacing w:line="400" w:lineRule="atLeast"/>
        <w:rPr>
          <w:rFonts w:ascii="Times New Roman" w:eastAsiaTheme="minorEastAsia" w:hAnsi="Times New Roman"/>
        </w:rPr>
      </w:pPr>
    </w:p>
    <w:p w14:paraId="1B9428A5" w14:textId="77777777" w:rsidR="00895C67" w:rsidRPr="00E533F1" w:rsidRDefault="00895C67" w:rsidP="00895C67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8"/>
          <w:szCs w:val="28"/>
        </w:rPr>
      </w:pPr>
    </w:p>
    <w:p w14:paraId="1DE8059B" w14:textId="77777777" w:rsidR="00895C67" w:rsidRPr="000D1261" w:rsidRDefault="00895C67" w:rsidP="00895C67">
      <w:pPr>
        <w:rPr>
          <w:rFonts w:ascii="Times New Roman" w:hAnsi="Times New Roman"/>
          <w:sz w:val="24"/>
          <w:szCs w:val="24"/>
        </w:rPr>
      </w:pPr>
    </w:p>
    <w:p w14:paraId="692BBF9B" w14:textId="77777777" w:rsidR="00976634" w:rsidRDefault="00976634"/>
    <w:sectPr w:rsidR="00976634" w:rsidSect="00A86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C67"/>
    <w:rsid w:val="003460B2"/>
    <w:rsid w:val="00636831"/>
    <w:rsid w:val="00895C67"/>
    <w:rsid w:val="00976634"/>
    <w:rsid w:val="00BA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54A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C67"/>
    <w:rPr>
      <w:rFonts w:eastAsiaTheme="minorHAnsi" w:cs="Times New Roman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C67"/>
    <w:rPr>
      <w:rFonts w:eastAsiaTheme="minorHAnsi" w:cs="Times New Roman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8</Characters>
  <Application>Microsoft Macintosh Word</Application>
  <DocSecurity>0</DocSecurity>
  <Lines>11</Lines>
  <Paragraphs>3</Paragraphs>
  <ScaleCrop>false</ScaleCrop>
  <Company>Home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angham</dc:creator>
  <cp:keywords/>
  <dc:description/>
  <cp:lastModifiedBy>Max Langham</cp:lastModifiedBy>
  <cp:revision>2</cp:revision>
  <dcterms:created xsi:type="dcterms:W3CDTF">2018-01-10T09:32:00Z</dcterms:created>
  <dcterms:modified xsi:type="dcterms:W3CDTF">2018-01-10T09:32:00Z</dcterms:modified>
</cp:coreProperties>
</file>